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"/>
        <w:gridCol w:w="8578"/>
      </w:tblGrid>
      <w:tr w:rsidR="00536AB4" w:rsidRPr="0021406F" w14:paraId="3D3B07CA" w14:textId="77777777" w:rsidTr="00536AB4">
        <w:trPr>
          <w:trHeight w:val="464"/>
        </w:trPr>
        <w:tc>
          <w:tcPr>
            <w:tcW w:w="50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7D3A85" w14:textId="434F7C94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2313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323130"/>
                <w:lang w:eastAsia="en-AU"/>
              </w:rPr>
              <w:t>Embase</w:t>
            </w:r>
          </w:p>
        </w:tc>
      </w:tr>
      <w:tr w:rsidR="00536AB4" w:rsidRPr="0021406F" w14:paraId="6279B163" w14:textId="77777777" w:rsidTr="00536AB4">
        <w:trPr>
          <w:trHeight w:val="464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58659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b/>
                <w:bCs/>
                <w:color w:val="323130"/>
                <w:lang w:eastAsia="en-AU"/>
              </w:rPr>
              <w:t>#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FE942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b/>
                <w:bCs/>
                <w:color w:val="323130"/>
                <w:lang w:eastAsia="en-AU"/>
              </w:rPr>
              <w:t>Query</w:t>
            </w:r>
          </w:p>
        </w:tc>
      </w:tr>
      <w:tr w:rsidR="00536AB4" w:rsidRPr="0021406F" w14:paraId="5FA32002" w14:textId="77777777" w:rsidTr="00536AB4">
        <w:trPr>
          <w:trHeight w:val="110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971035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5BB03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exp breast feeding/</w:t>
            </w:r>
          </w:p>
        </w:tc>
      </w:tr>
      <w:tr w:rsidR="00536AB4" w:rsidRPr="0021406F" w14:paraId="6198B24B" w14:textId="77777777" w:rsidTr="00536AB4">
        <w:trPr>
          <w:trHeight w:val="697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0FE357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2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148B0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breastfeeding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536AB4" w:rsidRPr="0021406F" w14:paraId="228598C6" w14:textId="77777777" w:rsidTr="00536AB4">
        <w:trPr>
          <w:trHeight w:val="115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CCFC6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3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BA151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exp breast feeding education/</w:t>
            </w:r>
          </w:p>
        </w:tc>
      </w:tr>
      <w:tr w:rsidR="00536AB4" w:rsidRPr="0021406F" w14:paraId="2447F2F5" w14:textId="77777777" w:rsidTr="00536AB4">
        <w:trPr>
          <w:trHeight w:val="692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2AFFB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4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61808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breastfeeding education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536AB4" w:rsidRPr="0021406F" w14:paraId="0DA57CD9" w14:textId="77777777" w:rsidTr="00536AB4">
        <w:trPr>
          <w:trHeight w:val="115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06749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5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743E4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3 or 4</w:t>
            </w:r>
          </w:p>
        </w:tc>
      </w:tr>
      <w:tr w:rsidR="00536AB4" w:rsidRPr="0021406F" w14:paraId="542EB678" w14:textId="77777777" w:rsidTr="00536AB4">
        <w:trPr>
          <w:trHeight w:val="348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3377F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6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4D27D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exp blindness/ or exp cerebral blindness/ or exp leber congenital amaurosis/ or exp partial blindness/ or exp unilateral blindness/</w:t>
            </w:r>
          </w:p>
        </w:tc>
      </w:tr>
      <w:tr w:rsidR="00536AB4" w:rsidRPr="0021406F" w14:paraId="05C0A70A" w14:textId="77777777" w:rsidTr="00536AB4">
        <w:trPr>
          <w:trHeight w:val="110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B0019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7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F8523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exp low vision/</w:t>
            </w:r>
          </w:p>
        </w:tc>
      </w:tr>
      <w:tr w:rsidR="00536AB4" w:rsidRPr="0021406F" w14:paraId="441E8E84" w14:textId="77777777" w:rsidTr="00536AB4">
        <w:trPr>
          <w:trHeight w:val="115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4E2AE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8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901F4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exp visual impairment/</w:t>
            </w:r>
          </w:p>
        </w:tc>
      </w:tr>
      <w:tr w:rsidR="00536AB4" w:rsidRPr="0021406F" w14:paraId="1AAD3E04" w14:textId="77777777" w:rsidTr="00536AB4">
        <w:trPr>
          <w:trHeight w:val="581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4E3910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9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01638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blindness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536AB4" w:rsidRPr="0021406F" w14:paraId="0A6948F3" w14:textId="77777777" w:rsidTr="00536AB4">
        <w:trPr>
          <w:trHeight w:val="576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0D5C8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0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60139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low vision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536AB4" w:rsidRPr="0021406F" w14:paraId="082E254C" w14:textId="77777777" w:rsidTr="00536AB4">
        <w:trPr>
          <w:trHeight w:val="697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05950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1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F0D07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visual impairment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536AB4" w:rsidRPr="0021406F" w14:paraId="769AA209" w14:textId="77777777" w:rsidTr="00536AB4">
        <w:trPr>
          <w:trHeight w:val="110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597B92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2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67B44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6 or 7 or 8 or 9 or 10 or 11</w:t>
            </w:r>
          </w:p>
        </w:tc>
      </w:tr>
      <w:tr w:rsidR="00536AB4" w:rsidRPr="0021406F" w14:paraId="43B9FFD9" w14:textId="77777777" w:rsidTr="00536AB4">
        <w:trPr>
          <w:trHeight w:val="115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472DEE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3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9C446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5 and 12</w:t>
            </w:r>
          </w:p>
        </w:tc>
      </w:tr>
      <w:tr w:rsidR="00536AB4" w:rsidRPr="0021406F" w14:paraId="47B6812D" w14:textId="77777777" w:rsidTr="00536AB4">
        <w:trPr>
          <w:trHeight w:val="115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91261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4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2F850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 or 2</w:t>
            </w:r>
          </w:p>
        </w:tc>
      </w:tr>
      <w:tr w:rsidR="00536AB4" w:rsidRPr="0021406F" w14:paraId="07A9065F" w14:textId="77777777" w:rsidTr="00536AB4">
        <w:trPr>
          <w:trHeight w:val="110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67B68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5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391961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2 and 14</w:t>
            </w:r>
          </w:p>
        </w:tc>
      </w:tr>
      <w:tr w:rsidR="00536AB4" w:rsidRPr="0021406F" w14:paraId="2C398AD5" w14:textId="77777777" w:rsidTr="00536AB4">
        <w:trPr>
          <w:trHeight w:val="115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61E82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6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D63AD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exp mother/</w:t>
            </w:r>
          </w:p>
        </w:tc>
      </w:tr>
      <w:tr w:rsidR="00536AB4" w:rsidRPr="0021406F" w14:paraId="40E5B387" w14:textId="77777777" w:rsidTr="00536AB4">
        <w:trPr>
          <w:trHeight w:val="581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FE2B9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7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9A8C6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mother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536AB4" w:rsidRPr="0021406F" w14:paraId="386BE5B0" w14:textId="77777777" w:rsidTr="00536AB4">
        <w:trPr>
          <w:trHeight w:val="110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52147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8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7A7575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6 or 17</w:t>
            </w:r>
          </w:p>
        </w:tc>
      </w:tr>
      <w:tr w:rsidR="00536AB4" w:rsidRPr="0021406F" w14:paraId="699FAEC6" w14:textId="77777777" w:rsidTr="00536AB4">
        <w:trPr>
          <w:trHeight w:val="115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772A5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9</w:t>
            </w:r>
          </w:p>
        </w:tc>
        <w:tc>
          <w:tcPr>
            <w:tcW w:w="47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5F863" w14:textId="77777777" w:rsidR="00536AB4" w:rsidRPr="0021406F" w:rsidRDefault="00536AB4" w:rsidP="007E3BAF">
            <w:pPr>
              <w:spacing w:after="0" w:line="240" w:lineRule="auto"/>
              <w:rPr>
                <w:rFonts w:ascii="Calibri" w:eastAsia="Times New Roman" w:hAnsi="Calibri" w:cs="Calibri"/>
                <w:color w:val="323130"/>
                <w:lang w:eastAsia="en-AU"/>
              </w:rPr>
            </w:pPr>
            <w:r w:rsidRPr="0021406F">
              <w:rPr>
                <w:rFonts w:ascii="Calibri" w:eastAsia="Times New Roman" w:hAnsi="Calibri" w:cs="Calibri"/>
                <w:color w:val="323130"/>
                <w:lang w:eastAsia="en-AU"/>
              </w:rPr>
              <w:t>15 and 18</w:t>
            </w:r>
          </w:p>
        </w:tc>
      </w:tr>
    </w:tbl>
    <w:p w14:paraId="10D4BBB6" w14:textId="77777777" w:rsidR="000A1A6A" w:rsidRDefault="000A1A6A"/>
    <w:sectPr w:rsidR="000A1A6A" w:rsidSect="0031719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1F4"/>
    <w:rsid w:val="000322AC"/>
    <w:rsid w:val="000A1A6A"/>
    <w:rsid w:val="000B6EB9"/>
    <w:rsid w:val="000F2548"/>
    <w:rsid w:val="001008A8"/>
    <w:rsid w:val="002A72E3"/>
    <w:rsid w:val="002D24B7"/>
    <w:rsid w:val="0031719C"/>
    <w:rsid w:val="003417E7"/>
    <w:rsid w:val="003C5EDB"/>
    <w:rsid w:val="003E2138"/>
    <w:rsid w:val="00536AB4"/>
    <w:rsid w:val="0056631D"/>
    <w:rsid w:val="005969C3"/>
    <w:rsid w:val="005F16B8"/>
    <w:rsid w:val="00676B84"/>
    <w:rsid w:val="006B3088"/>
    <w:rsid w:val="00707363"/>
    <w:rsid w:val="007131F4"/>
    <w:rsid w:val="007701D6"/>
    <w:rsid w:val="007E3BAF"/>
    <w:rsid w:val="00827F0C"/>
    <w:rsid w:val="00B861FB"/>
    <w:rsid w:val="00C05B5B"/>
    <w:rsid w:val="00C149A3"/>
    <w:rsid w:val="00C17324"/>
    <w:rsid w:val="00D0033F"/>
    <w:rsid w:val="00D5188F"/>
    <w:rsid w:val="00D56256"/>
    <w:rsid w:val="00DB395F"/>
    <w:rsid w:val="00DC1EAE"/>
    <w:rsid w:val="00E075E7"/>
    <w:rsid w:val="00F71C1E"/>
    <w:rsid w:val="00F9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BFAD0"/>
  <w15:docId w15:val="{F72D053E-7FFF-47C7-9BF0-B0352D921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C975965D94C46AAE264ED658FB3EA" ma:contentTypeVersion="13" ma:contentTypeDescription="Create a new document." ma:contentTypeScope="" ma:versionID="ce7adbe4ad974a48a1af7787594a1cc9">
  <xsd:schema xmlns:xsd="http://www.w3.org/2001/XMLSchema" xmlns:xs="http://www.w3.org/2001/XMLSchema" xmlns:p="http://schemas.microsoft.com/office/2006/metadata/properties" xmlns:ns2="06b55c2a-b623-4e3c-bd53-ea9f06995f18" xmlns:ns3="d4c327b2-f59f-4ed1-8153-62be081bf16b" targetNamespace="http://schemas.microsoft.com/office/2006/metadata/properties" ma:root="true" ma:fieldsID="604b0e8b784b734f86f183ffb99d537d" ns2:_="" ns3:_="">
    <xsd:import namespace="06b55c2a-b623-4e3c-bd53-ea9f06995f18"/>
    <xsd:import namespace="d4c327b2-f59f-4ed1-8153-62be081bf16b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b55c2a-b623-4e3c-bd53-ea9f06995f1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327b2-f59f-4ed1-8153-62be081bf16b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07c881f2-79de-49f8-b75e-3ccdc76d24a5}" ma:internalName="TaxCatchAll" ma:showField="CatchAllData" ma:web="d4c327b2-f59f-4ed1-8153-62be081bf1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b55c2a-b623-4e3c-bd53-ea9f06995f18">
      <Terms xmlns="http://schemas.microsoft.com/office/infopath/2007/PartnerControls"/>
    </lcf76f155ced4ddcb4097134ff3c332f>
    <TaxCatchAll xmlns="d4c327b2-f59f-4ed1-8153-62be081bf16b" xsi:nil="true"/>
  </documentManagement>
</p:properties>
</file>

<file path=customXml/itemProps1.xml><?xml version="1.0" encoding="utf-8"?>
<ds:datastoreItem xmlns:ds="http://schemas.openxmlformats.org/officeDocument/2006/customXml" ds:itemID="{DB82AA0D-3D4D-4EFE-924B-7B006B7036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D96032-D1F6-452B-9D64-3FCCE8AE76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b55c2a-b623-4e3c-bd53-ea9f06995f18"/>
    <ds:schemaRef ds:uri="d4c327b2-f59f-4ed1-8153-62be081bf1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53CD16-2534-4728-839C-26FA785E8BE0}">
  <ds:schemaRefs>
    <ds:schemaRef ds:uri="http://schemas.microsoft.com/office/2006/metadata/properties"/>
    <ds:schemaRef ds:uri="http://schemas.microsoft.com/office/infopath/2007/PartnerControls"/>
    <ds:schemaRef ds:uri="06b55c2a-b623-4e3c-bd53-ea9f06995f18"/>
    <ds:schemaRef ds:uri="d4c327b2-f59f-4ed1-8153-62be081bf16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2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iggar</dc:creator>
  <cp:keywords/>
  <dc:description/>
  <cp:lastModifiedBy>Emma Biggar</cp:lastModifiedBy>
  <cp:revision>2</cp:revision>
  <cp:lastPrinted>2022-09-13T03:41:00Z</cp:lastPrinted>
  <dcterms:created xsi:type="dcterms:W3CDTF">2024-11-12T02:04:00Z</dcterms:created>
  <dcterms:modified xsi:type="dcterms:W3CDTF">2024-11-12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C975965D94C46AAE264ED658FB3EA</vt:lpwstr>
  </property>
</Properties>
</file>